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="1027" w:tblpY="380"/>
        <w:tblW w:w="12032" w:type="dxa"/>
        <w:tblLook w:val="04A0" w:firstRow="1" w:lastRow="0" w:firstColumn="1" w:lastColumn="0" w:noHBand="0" w:noVBand="1"/>
      </w:tblPr>
      <w:tblGrid>
        <w:gridCol w:w="3509"/>
        <w:gridCol w:w="683"/>
        <w:gridCol w:w="682"/>
        <w:gridCol w:w="682"/>
        <w:gridCol w:w="845"/>
        <w:gridCol w:w="682"/>
        <w:gridCol w:w="845"/>
        <w:gridCol w:w="845"/>
        <w:gridCol w:w="845"/>
        <w:gridCol w:w="845"/>
        <w:gridCol w:w="682"/>
        <w:gridCol w:w="887"/>
      </w:tblGrid>
      <w:tr w:rsidR="00ED72FF" w:rsidRPr="009306E9" w:rsidTr="009B4B16">
        <w:trPr>
          <w:trHeight w:val="1413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050407" w:rsidRDefault="00ED72FF" w:rsidP="009B4B16">
            <w:pPr>
              <w:pStyle w:val="Heading1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306E9">
              <w:rPr>
                <w:color w:val="000000"/>
                <w:lang w:eastAsia="en-GB"/>
              </w:rPr>
              <w:t> </w:t>
            </w:r>
            <w:r w:rsidRPr="0005040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able D</w:t>
            </w:r>
            <w:r w:rsidRPr="0005040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. CASP assessments for each included study </w:t>
            </w:r>
          </w:p>
          <w:p w:rsidR="00ED72FF" w:rsidRPr="009306E9" w:rsidRDefault="00ED72FF" w:rsidP="009B4B16">
            <w:pPr>
              <w:pStyle w:val="NoSpacing"/>
              <w:rPr>
                <w:color w:val="000000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textDirection w:val="btLr"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>Cherner</w:t>
            </w:r>
            <w:proofErr w:type="spellEnd"/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201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textDirection w:val="btLr"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>Ciaranello</w:t>
            </w:r>
            <w:proofErr w:type="spellEnd"/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textDirection w:val="btLr"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>Drake 199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textDirection w:val="btLr"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>French 199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textDirection w:val="btLr"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>Hwang 201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textDirection w:val="btLr"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>Morse 200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textDirection w:val="btLr"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>Orwin</w:t>
            </w:r>
            <w:proofErr w:type="spellEnd"/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199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textDirection w:val="btLr"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>Sosin</w:t>
            </w:r>
            <w:proofErr w:type="spellEnd"/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199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textDirection w:val="btLr"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>Stahler</w:t>
            </w:r>
            <w:proofErr w:type="spellEnd"/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199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textDirection w:val="btLr"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>Tsai 20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textDirection w:val="btLr"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b/>
                <w:bCs/>
                <w:color w:val="000000"/>
                <w:sz w:val="16"/>
                <w:szCs w:val="16"/>
                <w:lang w:eastAsia="en-GB"/>
              </w:rPr>
              <w:t>Stockwell 2021</w:t>
            </w:r>
          </w:p>
        </w:tc>
      </w:tr>
      <w:tr w:rsidR="00ED72FF" w:rsidRPr="0080293F" w:rsidTr="009B4B16">
        <w:trPr>
          <w:trHeight w:val="267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 xml:space="preserve">Did the study address a clearly focused issue?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D72FF" w:rsidRPr="0080293F" w:rsidTr="009B4B16">
        <w:trPr>
          <w:trHeight w:val="267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Was the cohort recruited in an acceptable way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D72FF" w:rsidRPr="0080293F" w:rsidTr="009B4B16">
        <w:trPr>
          <w:trHeight w:val="443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Was the exposure accurately measured to minimise bias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D72FF" w:rsidRPr="0080293F" w:rsidTr="009B4B16">
        <w:trPr>
          <w:trHeight w:val="443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Was the outcome accurately measured to minimise bias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unclear</w:t>
            </w:r>
          </w:p>
        </w:tc>
      </w:tr>
      <w:tr w:rsidR="00ED72FF" w:rsidRPr="0080293F" w:rsidTr="009B4B16">
        <w:trPr>
          <w:trHeight w:val="443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Have the authors identified all important confounding factors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D72FF" w:rsidRPr="0080293F" w:rsidTr="009B4B16">
        <w:trPr>
          <w:trHeight w:val="443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 xml:space="preserve">Have they </w:t>
            </w:r>
            <w:proofErr w:type="spellStart"/>
            <w:r w:rsidRPr="009306E9">
              <w:rPr>
                <w:color w:val="000000"/>
                <w:sz w:val="16"/>
                <w:szCs w:val="16"/>
                <w:lang w:eastAsia="en-GB"/>
              </w:rPr>
              <w:t>taken</w:t>
            </w:r>
            <w:proofErr w:type="spellEnd"/>
            <w:r w:rsidRPr="009306E9">
              <w:rPr>
                <w:color w:val="000000"/>
                <w:sz w:val="16"/>
                <w:szCs w:val="16"/>
                <w:lang w:eastAsia="en-GB"/>
              </w:rPr>
              <w:t xml:space="preserve"> account of the confounding factors in the design and/or analysis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D72FF" w:rsidRPr="0080293F" w:rsidTr="009B4B16">
        <w:trPr>
          <w:trHeight w:val="267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Was the follow up of subjects complete enough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unclear</w:t>
            </w:r>
          </w:p>
        </w:tc>
      </w:tr>
      <w:tr w:rsidR="00ED72FF" w:rsidRPr="0080293F" w:rsidTr="009B4B16">
        <w:trPr>
          <w:trHeight w:val="267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Was the follow up of subjects long enough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D72FF" w:rsidRPr="0080293F" w:rsidTr="009B4B16">
        <w:trPr>
          <w:trHeight w:val="267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What are the results of this study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ED72FF" w:rsidRPr="0080293F" w:rsidTr="009B4B16">
        <w:trPr>
          <w:trHeight w:val="267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How precise are the results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ED72FF" w:rsidRPr="0080293F" w:rsidTr="009B4B16">
        <w:trPr>
          <w:trHeight w:val="267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Do you believe the results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</w:tr>
      <w:tr w:rsidR="00ED72FF" w:rsidRPr="0080293F" w:rsidTr="009B4B16">
        <w:trPr>
          <w:trHeight w:val="443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Can the results be applied to the local population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ED72FF" w:rsidRPr="0080293F" w:rsidTr="009B4B16">
        <w:trPr>
          <w:trHeight w:val="443"/>
        </w:trPr>
        <w:tc>
          <w:tcPr>
            <w:tcW w:w="3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Do the results of this study fit with other available evidence?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ED72FF" w:rsidRPr="0080293F" w:rsidTr="009B4B16">
        <w:trPr>
          <w:trHeight w:val="443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What are the implications of this study for practice?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9306E9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2FF" w:rsidRPr="0080293F" w:rsidRDefault="00ED72FF" w:rsidP="009B4B16">
            <w:pPr>
              <w:pStyle w:val="NoSpacing"/>
              <w:rPr>
                <w:color w:val="000000"/>
                <w:sz w:val="16"/>
                <w:szCs w:val="16"/>
                <w:lang w:eastAsia="en-GB"/>
              </w:rPr>
            </w:pPr>
            <w:r w:rsidRPr="0080293F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C5297D" w:rsidRDefault="00ED72FF">
      <w:bookmarkStart w:id="0" w:name="_GoBack"/>
      <w:bookmarkEnd w:id="0"/>
    </w:p>
    <w:sectPr w:rsidR="00C5297D" w:rsidSect="00ED72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2FF"/>
    <w:rsid w:val="006E62B1"/>
    <w:rsid w:val="00D36E53"/>
    <w:rsid w:val="00ED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C22F4-8C15-4A59-84DA-29BD193B1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2FF"/>
  </w:style>
  <w:style w:type="paragraph" w:styleId="Heading1">
    <w:name w:val="heading 1"/>
    <w:basedOn w:val="Normal"/>
    <w:next w:val="Normal"/>
    <w:link w:val="Heading1Char"/>
    <w:uiPriority w:val="9"/>
    <w:qFormat/>
    <w:rsid w:val="00ED72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2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ED72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John</dc:creator>
  <cp:keywords/>
  <dc:description/>
  <cp:lastModifiedBy>Deepti John</cp:lastModifiedBy>
  <cp:revision>1</cp:revision>
  <dcterms:created xsi:type="dcterms:W3CDTF">2024-01-10T14:39:00Z</dcterms:created>
  <dcterms:modified xsi:type="dcterms:W3CDTF">2024-01-10T14:39:00Z</dcterms:modified>
</cp:coreProperties>
</file>